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53631" w14:textId="37BCB68E" w:rsidR="001D138C" w:rsidRPr="001D138C" w:rsidRDefault="001D138C" w:rsidP="001D138C">
      <w:pPr>
        <w:pStyle w:val="NoSpacing"/>
        <w:tabs>
          <w:tab w:val="left" w:pos="5160"/>
        </w:tabs>
        <w:rPr>
          <w:b/>
          <w:bCs/>
          <w:sz w:val="24"/>
          <w:szCs w:val="24"/>
          <w:lang w:val="en-GB"/>
        </w:rPr>
      </w:pPr>
      <w:r w:rsidRPr="00F522AB">
        <w:rPr>
          <w:b/>
          <w:bCs/>
          <w:sz w:val="24"/>
          <w:szCs w:val="24"/>
          <w:lang w:val="en-GB"/>
        </w:rPr>
        <w:t>SUPPLEMENT</w:t>
      </w:r>
    </w:p>
    <w:p w14:paraId="0C8CA130" w14:textId="77777777" w:rsidR="001D138C" w:rsidRDefault="001D138C" w:rsidP="001D138C">
      <w:pPr>
        <w:spacing w:after="0" w:line="240" w:lineRule="auto"/>
        <w:rPr>
          <w:b/>
          <w:lang w:val="en-GB"/>
        </w:rPr>
      </w:pPr>
    </w:p>
    <w:p w14:paraId="5CBADE58" w14:textId="77777777" w:rsidR="008B226C" w:rsidRDefault="008B226C" w:rsidP="008B226C">
      <w:pPr>
        <w:pStyle w:val="NoSpacing"/>
        <w:tabs>
          <w:tab w:val="left" w:pos="5160"/>
        </w:tabs>
        <w:rPr>
          <w:lang w:val="en-GB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85"/>
        <w:gridCol w:w="1318"/>
        <w:gridCol w:w="1601"/>
        <w:gridCol w:w="2184"/>
        <w:gridCol w:w="1018"/>
      </w:tblGrid>
      <w:tr w:rsidR="008B226C" w:rsidRPr="007F499F" w14:paraId="3AE283DA" w14:textId="77777777" w:rsidTr="00DB1CF3">
        <w:tc>
          <w:tcPr>
            <w:tcW w:w="920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0C5D7" w14:textId="29354DDB" w:rsidR="008B226C" w:rsidRPr="00F522AB" w:rsidRDefault="008B226C" w:rsidP="00DB1CF3">
            <w:pPr>
              <w:pStyle w:val="NoSpacing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F522AB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S</w:t>
            </w:r>
            <w: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upplement </w:t>
            </w:r>
            <w:r w:rsidRPr="00F522AB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4. Recurrence rates at 5 years </w:t>
            </w:r>
            <w: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follow-up</w:t>
            </w:r>
          </w:p>
        </w:tc>
      </w:tr>
      <w:tr w:rsidR="008B226C" w:rsidRPr="00111144" w14:paraId="2C39C00B" w14:textId="77777777" w:rsidTr="00DB1CF3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90542" w14:textId="77777777" w:rsidR="008B226C" w:rsidRPr="00111144" w:rsidRDefault="008B226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B7E41" w14:textId="77777777" w:rsidR="008B226C" w:rsidRPr="00111144" w:rsidRDefault="008B226C" w:rsidP="00DB1CF3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111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otal</w:t>
            </w:r>
          </w:p>
          <w:p w14:paraId="58A7762D" w14:textId="77777777" w:rsidR="008B226C" w:rsidRPr="00111144" w:rsidRDefault="008B226C" w:rsidP="00DB1CF3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111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n=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8</w:t>
            </w:r>
            <w:r w:rsidRPr="001111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D9236" w14:textId="77777777" w:rsidR="008B226C" w:rsidRPr="00111144" w:rsidRDefault="008B226C" w:rsidP="00DB1CF3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111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pen repair</w:t>
            </w:r>
          </w:p>
          <w:p w14:paraId="258EF0BE" w14:textId="77777777" w:rsidR="008B226C" w:rsidRPr="00111144" w:rsidRDefault="008B226C" w:rsidP="00DB1CF3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111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n=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7</w:t>
            </w:r>
            <w:r w:rsidRPr="001111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67BAB" w14:textId="77777777" w:rsidR="008B226C" w:rsidRPr="00111144" w:rsidRDefault="008B226C" w:rsidP="00DB1CF3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111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aparoscopic repair (n=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1</w:t>
            </w:r>
            <w:r w:rsidRPr="001111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33660" w14:textId="77777777" w:rsidR="008B226C" w:rsidRPr="00111144" w:rsidRDefault="008B226C" w:rsidP="00DB1CF3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3967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1111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value</w:t>
            </w:r>
          </w:p>
        </w:tc>
      </w:tr>
      <w:tr w:rsidR="008B226C" w:rsidRPr="00111144" w14:paraId="6A877FED" w14:textId="77777777" w:rsidTr="00DB1CF3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91E31" w14:textId="77777777" w:rsidR="008B226C" w:rsidRDefault="008B226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currence, n (%)</w:t>
            </w:r>
          </w:p>
          <w:p w14:paraId="2D58207C" w14:textId="77777777" w:rsidR="008B226C" w:rsidRPr="00111144" w:rsidRDefault="008B226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 recurrence, n (%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2F0FE" w14:textId="77777777" w:rsidR="008B226C" w:rsidRDefault="008B226C" w:rsidP="00DB1CF3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 (19%)</w:t>
            </w:r>
          </w:p>
          <w:p w14:paraId="2543FFBD" w14:textId="77777777" w:rsidR="008B226C" w:rsidRPr="00111144" w:rsidRDefault="008B226C" w:rsidP="00DB1CF3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5 (81%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6C9BB" w14:textId="77777777" w:rsidR="008B226C" w:rsidRDefault="008B226C" w:rsidP="00DB1CF3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 (16.2%)</w:t>
            </w:r>
          </w:p>
          <w:p w14:paraId="4B65DD21" w14:textId="77777777" w:rsidR="008B226C" w:rsidRPr="00111144" w:rsidRDefault="008B226C" w:rsidP="00DB1CF3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1 (83.8%)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11ECC" w14:textId="77777777" w:rsidR="008B226C" w:rsidRDefault="008B226C" w:rsidP="00DB1CF3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 (22.6%)</w:t>
            </w:r>
          </w:p>
          <w:p w14:paraId="6067297C" w14:textId="77777777" w:rsidR="008B226C" w:rsidRPr="00111144" w:rsidRDefault="008B226C" w:rsidP="00DB1CF3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 (77.4%)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F6EC8" w14:textId="77777777" w:rsidR="008B226C" w:rsidRDefault="008B226C" w:rsidP="00DB1CF3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51</w:t>
            </w:r>
          </w:p>
          <w:p w14:paraId="1539EEB6" w14:textId="77777777" w:rsidR="008B226C" w:rsidRPr="00111144" w:rsidRDefault="008B226C" w:rsidP="00DB1CF3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</w:tbl>
    <w:p w14:paraId="6B438FB2" w14:textId="77777777" w:rsidR="008B226C" w:rsidRPr="00EF6A9E" w:rsidRDefault="008B226C" w:rsidP="008B226C">
      <w:pPr>
        <w:pStyle w:val="NoSpacing"/>
        <w:tabs>
          <w:tab w:val="left" w:pos="5160"/>
        </w:tabs>
        <w:rPr>
          <w:sz w:val="16"/>
          <w:szCs w:val="16"/>
          <w:lang w:val="en-US"/>
        </w:rPr>
      </w:pPr>
    </w:p>
    <w:p w14:paraId="19EC8F63" w14:textId="77777777" w:rsidR="008B226C" w:rsidRDefault="008B226C" w:rsidP="008B226C">
      <w:pPr>
        <w:spacing w:after="0" w:line="240" w:lineRule="auto"/>
        <w:rPr>
          <w:b/>
          <w:lang w:val="en-GB"/>
        </w:rPr>
      </w:pPr>
    </w:p>
    <w:p w14:paraId="4FDC5729" w14:textId="77777777" w:rsidR="001D6F3F" w:rsidRPr="00832B0C" w:rsidRDefault="001D6F3F" w:rsidP="008B226C">
      <w:pPr>
        <w:pStyle w:val="NoSpacing"/>
        <w:tabs>
          <w:tab w:val="left" w:pos="5160"/>
        </w:tabs>
        <w:rPr>
          <w:b/>
          <w:lang w:val="en-GB"/>
        </w:rPr>
      </w:pPr>
    </w:p>
    <w:sectPr w:rsidR="001D6F3F" w:rsidRPr="00832B0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D685CA" w14:textId="77777777" w:rsidR="00F719D9" w:rsidRDefault="00F719D9" w:rsidP="0042439F">
      <w:pPr>
        <w:spacing w:after="0" w:line="240" w:lineRule="auto"/>
      </w:pPr>
      <w:r>
        <w:separator/>
      </w:r>
    </w:p>
  </w:endnote>
  <w:endnote w:type="continuationSeparator" w:id="0">
    <w:p w14:paraId="75AFFF1D" w14:textId="77777777" w:rsidR="00F719D9" w:rsidRDefault="00F719D9" w:rsidP="004243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1BF8E9" w14:textId="77777777" w:rsidR="00331CCA" w:rsidRDefault="00331CC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39B257" w14:textId="77777777" w:rsidR="00331CCA" w:rsidRDefault="00331CC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6BB526" w14:textId="77777777" w:rsidR="00331CCA" w:rsidRDefault="00331C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2BE368" w14:textId="77777777" w:rsidR="00F719D9" w:rsidRDefault="00F719D9" w:rsidP="0042439F">
      <w:pPr>
        <w:spacing w:after="0" w:line="240" w:lineRule="auto"/>
      </w:pPr>
      <w:r>
        <w:separator/>
      </w:r>
    </w:p>
  </w:footnote>
  <w:footnote w:type="continuationSeparator" w:id="0">
    <w:p w14:paraId="5299E9EB" w14:textId="77777777" w:rsidR="00F719D9" w:rsidRDefault="00F719D9" w:rsidP="004243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7DA94D" w14:textId="77777777" w:rsidR="00331CCA" w:rsidRDefault="00331CC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4BD1B9" w14:textId="77777777" w:rsidR="00331CCA" w:rsidRDefault="00331CC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BB92FC" w14:textId="77777777" w:rsidR="00331CCA" w:rsidRDefault="00331CC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9A8"/>
    <w:rsid w:val="000634B1"/>
    <w:rsid w:val="000E6D10"/>
    <w:rsid w:val="00102C9B"/>
    <w:rsid w:val="00133209"/>
    <w:rsid w:val="00175EA4"/>
    <w:rsid w:val="00182948"/>
    <w:rsid w:val="001A1385"/>
    <w:rsid w:val="001D138C"/>
    <w:rsid w:val="001D6F3F"/>
    <w:rsid w:val="00212E78"/>
    <w:rsid w:val="00222F31"/>
    <w:rsid w:val="00233ABA"/>
    <w:rsid w:val="0023470C"/>
    <w:rsid w:val="00250331"/>
    <w:rsid w:val="00263516"/>
    <w:rsid w:val="002904D5"/>
    <w:rsid w:val="00290F93"/>
    <w:rsid w:val="00331CCA"/>
    <w:rsid w:val="00360FB4"/>
    <w:rsid w:val="0037315F"/>
    <w:rsid w:val="003839AD"/>
    <w:rsid w:val="003A38EF"/>
    <w:rsid w:val="003B50D7"/>
    <w:rsid w:val="003C3967"/>
    <w:rsid w:val="003C5B68"/>
    <w:rsid w:val="003F347F"/>
    <w:rsid w:val="003F5121"/>
    <w:rsid w:val="0042439F"/>
    <w:rsid w:val="00467023"/>
    <w:rsid w:val="0047176D"/>
    <w:rsid w:val="004770BF"/>
    <w:rsid w:val="005406F6"/>
    <w:rsid w:val="00540BD5"/>
    <w:rsid w:val="00566918"/>
    <w:rsid w:val="005859E0"/>
    <w:rsid w:val="005A1A97"/>
    <w:rsid w:val="00631C58"/>
    <w:rsid w:val="00641E7F"/>
    <w:rsid w:val="00664A61"/>
    <w:rsid w:val="006B7390"/>
    <w:rsid w:val="006F0B3C"/>
    <w:rsid w:val="0079422E"/>
    <w:rsid w:val="007A5A2C"/>
    <w:rsid w:val="007B6597"/>
    <w:rsid w:val="007E22D0"/>
    <w:rsid w:val="007F499F"/>
    <w:rsid w:val="0080505B"/>
    <w:rsid w:val="00832B0C"/>
    <w:rsid w:val="00867BB4"/>
    <w:rsid w:val="008A7831"/>
    <w:rsid w:val="008B226C"/>
    <w:rsid w:val="008C179C"/>
    <w:rsid w:val="009609B2"/>
    <w:rsid w:val="00971F2D"/>
    <w:rsid w:val="009754FE"/>
    <w:rsid w:val="0098376E"/>
    <w:rsid w:val="009D6A9C"/>
    <w:rsid w:val="00A21546"/>
    <w:rsid w:val="00A71468"/>
    <w:rsid w:val="00B06317"/>
    <w:rsid w:val="00B11A21"/>
    <w:rsid w:val="00B633A3"/>
    <w:rsid w:val="00B7129D"/>
    <w:rsid w:val="00B71378"/>
    <w:rsid w:val="00B755F1"/>
    <w:rsid w:val="00BB6975"/>
    <w:rsid w:val="00BD05BE"/>
    <w:rsid w:val="00C3455A"/>
    <w:rsid w:val="00C4267C"/>
    <w:rsid w:val="00C46D77"/>
    <w:rsid w:val="00C66719"/>
    <w:rsid w:val="00D57FA7"/>
    <w:rsid w:val="00DB3344"/>
    <w:rsid w:val="00DC33FE"/>
    <w:rsid w:val="00DE59A8"/>
    <w:rsid w:val="00E0031E"/>
    <w:rsid w:val="00E30B80"/>
    <w:rsid w:val="00E31AB4"/>
    <w:rsid w:val="00E33FCF"/>
    <w:rsid w:val="00E34020"/>
    <w:rsid w:val="00E820E7"/>
    <w:rsid w:val="00EB1E6E"/>
    <w:rsid w:val="00EB3510"/>
    <w:rsid w:val="00EC72BF"/>
    <w:rsid w:val="00EE4C60"/>
    <w:rsid w:val="00EF6A9E"/>
    <w:rsid w:val="00F01EE1"/>
    <w:rsid w:val="00F02F0C"/>
    <w:rsid w:val="00F350A8"/>
    <w:rsid w:val="00F522AB"/>
    <w:rsid w:val="00F6000E"/>
    <w:rsid w:val="00F70FB3"/>
    <w:rsid w:val="00F719D9"/>
    <w:rsid w:val="00F7746D"/>
    <w:rsid w:val="00F96E9F"/>
    <w:rsid w:val="00FE102D"/>
    <w:rsid w:val="00FE2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2C866CE"/>
  <w15:docId w15:val="{C925F3C2-1330-4E1F-991B-48038BB9E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9A8"/>
    <w:pPr>
      <w:spacing w:after="200" w:line="276" w:lineRule="auto"/>
    </w:pPr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E59A8"/>
    <w:pPr>
      <w:spacing w:after="0" w:line="240" w:lineRule="auto"/>
    </w:pPr>
  </w:style>
  <w:style w:type="table" w:styleId="TableGrid">
    <w:name w:val="Table Grid"/>
    <w:basedOn w:val="TableNormal"/>
    <w:uiPriority w:val="59"/>
    <w:rsid w:val="00DE59A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locked/>
    <w:rsid w:val="00DE59A8"/>
  </w:style>
  <w:style w:type="paragraph" w:styleId="BalloonText">
    <w:name w:val="Balloon Text"/>
    <w:basedOn w:val="Normal"/>
    <w:link w:val="BalloonTextChar"/>
    <w:uiPriority w:val="99"/>
    <w:semiHidden/>
    <w:unhideWhenUsed/>
    <w:rsid w:val="00664A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A61"/>
    <w:rPr>
      <w:rFonts w:ascii="Tahoma" w:eastAsia="Calibri" w:hAnsi="Tahoma" w:cs="Tahoma"/>
      <w:sz w:val="16"/>
      <w:szCs w:val="16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331C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CCA"/>
    <w:rPr>
      <w:rFonts w:ascii="Calibri" w:eastAsia="Calibri" w:hAnsi="Calibri" w:cs="Times New Roman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331C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CCA"/>
    <w:rPr>
      <w:rFonts w:ascii="Calibri" w:eastAsia="Calibri" w:hAnsi="Calibri" w:cs="Times New Roman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061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enendaal, N van (anest)</dc:creator>
  <cp:lastModifiedBy>Thomas Kaufmann</cp:lastModifiedBy>
  <cp:revision>3</cp:revision>
  <dcterms:created xsi:type="dcterms:W3CDTF">2023-06-15T13:34:00Z</dcterms:created>
  <dcterms:modified xsi:type="dcterms:W3CDTF">2023-06-15T13:35:00Z</dcterms:modified>
</cp:coreProperties>
</file>